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D069C8" w:rsidRDefault="00D069C8" w:rsidP="00D069C8">
      <w:pPr>
        <w:rPr>
          <w:rFonts w:ascii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D98A65" wp14:editId="3B9F0D5F">
                <wp:simplePos x="0" y="0"/>
                <wp:positionH relativeFrom="column">
                  <wp:posOffset>-304800</wp:posOffset>
                </wp:positionH>
                <wp:positionV relativeFrom="paragraph">
                  <wp:posOffset>438150</wp:posOffset>
                </wp:positionV>
                <wp:extent cx="6565900" cy="5029200"/>
                <wp:effectExtent l="0" t="0" r="25400" b="19050"/>
                <wp:wrapTopAndBottom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5900" cy="5029200"/>
                          <a:chOff x="0" y="0"/>
                          <a:chExt cx="6566375" cy="5029305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40191" y="0"/>
                            <a:ext cx="6524628" cy="5029305"/>
                            <a:chOff x="40191" y="0"/>
                            <a:chExt cx="6524628" cy="5029814"/>
                          </a:xfrm>
                        </wpg:grpSpPr>
                        <wpg:grpSp>
                          <wpg:cNvPr id="25" name="Group 25"/>
                          <wpg:cNvGrpSpPr/>
                          <wpg:grpSpPr>
                            <a:xfrm>
                              <a:off x="40191" y="0"/>
                              <a:ext cx="6524628" cy="5029814"/>
                              <a:chOff x="40191" y="0"/>
                              <a:chExt cx="6524628" cy="5029814"/>
                            </a:xfrm>
                          </wpg:grpSpPr>
                          <wpg:grpSp>
                            <wpg:cNvPr id="28" name="Group 28"/>
                            <wpg:cNvGrpSpPr/>
                            <wpg:grpSpPr>
                              <a:xfrm>
                                <a:off x="40191" y="0"/>
                                <a:ext cx="6524628" cy="5029814"/>
                                <a:chOff x="40191" y="0"/>
                                <a:chExt cx="6524628" cy="5029814"/>
                              </a:xfrm>
                            </wpg:grpSpPr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40191" y="2006623"/>
                                  <a:ext cx="6524628" cy="3023191"/>
                                  <a:chOff x="40191" y="2006623"/>
                                  <a:chExt cx="6524628" cy="3023191"/>
                                </a:xfrm>
                              </wpg:grpSpPr>
                              <wps:wsp>
                                <wps:cNvPr id="33" name="Text Box 5"/>
                                <wps:cNvSpPr txBox="1"/>
                                <wps:spPr>
                                  <a:xfrm>
                                    <a:off x="2373819" y="4387873"/>
                                    <a:ext cx="1866900" cy="64194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D069C8" w:rsidRDefault="00D069C8" w:rsidP="00D069C8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045 Patients with RA according to both the 1987-RA and 2010-RA criteri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" name="Text Box 6"/>
                                <wps:cNvSpPr txBox="1"/>
                                <wps:spPr>
                                  <a:xfrm>
                                    <a:off x="40194" y="2006623"/>
                                    <a:ext cx="1866900" cy="10096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285 Patients with RA according to the 1987-RA criteria: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64% Type 1; 36% Type 2 R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" name="Text Box 8"/>
                                <wps:cNvSpPr txBox="1"/>
                                <wps:spPr>
                                  <a:xfrm>
                                    <a:off x="4697919" y="2006623"/>
                                    <a:ext cx="1866900" cy="10096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421 Patients with RA according to the 2010-RA criteri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67% Type 1; 33% Type 2 R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Text Box 39"/>
                                <wps:cNvSpPr txBox="1"/>
                                <wps:spPr>
                                  <a:xfrm>
                                    <a:off x="40191" y="4387784"/>
                                    <a:ext cx="1866900" cy="6420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240 Patients with RA according to only the 1987-RA criteri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Text Box 40"/>
                                <wps:cNvSpPr txBox="1"/>
                                <wps:spPr>
                                  <a:xfrm>
                                    <a:off x="4697919" y="4387873"/>
                                    <a:ext cx="1866900" cy="64194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D069C8" w:rsidRDefault="00D069C8" w:rsidP="00D069C8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376 Patients with RA according to only the 2010-RA criteria</w:t>
                                      </w: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:rsidR="00D069C8" w:rsidRDefault="00D069C8" w:rsidP="00D069C8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Straight Arrow Connector 38"/>
                                <wps:cNvCnPr/>
                                <wps:spPr>
                                  <a:xfrm>
                                    <a:off x="954594" y="3016273"/>
                                    <a:ext cx="2352675" cy="13716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9" name="Straight Arrow Connector 39"/>
                                <wps:cNvCnPr/>
                                <wps:spPr>
                                  <a:xfrm flipH="1">
                                    <a:off x="3307269" y="3016273"/>
                                    <a:ext cx="2352675" cy="13716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0" name="Straight Arrow Connector 40"/>
                                <wps:cNvCnPr/>
                                <wps:spPr>
                                  <a:xfrm>
                                    <a:off x="954594" y="3016273"/>
                                    <a:ext cx="0" cy="13716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1" name="Straight Arrow Connector 41"/>
                                <wps:cNvCnPr/>
                                <wps:spPr>
                                  <a:xfrm>
                                    <a:off x="5659944" y="3016273"/>
                                    <a:ext cx="0" cy="13716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2" name="Text Box 5"/>
                              <wps:cNvSpPr txBox="1"/>
                              <wps:spPr>
                                <a:xfrm>
                                  <a:off x="2316641" y="0"/>
                                  <a:ext cx="1866900" cy="6230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D069C8" w:rsidRDefault="00D069C8" w:rsidP="00D069C8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3869 Patients presented with early arthritis between </w:t>
                                    </w:r>
                                  </w:p>
                                  <w:p w:rsidR="00D069C8" w:rsidRDefault="00D069C8" w:rsidP="00D069C8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1993-2016 </w:t>
                                    </w:r>
                                  </w:p>
                                  <w:p w:rsidR="00D069C8" w:rsidRDefault="00D069C8" w:rsidP="00D069C8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9" name="Straight Arrow Connector 29"/>
                            <wps:cNvCnPr/>
                            <wps:spPr>
                              <a:xfrm>
                                <a:off x="3288219" y="635023"/>
                                <a:ext cx="2352675" cy="1371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/>
                            <wps:cNvCnPr/>
                            <wps:spPr>
                              <a:xfrm flipH="1">
                                <a:off x="915049" y="635023"/>
                                <a:ext cx="2352675" cy="1371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6" name="Straight Arrow Connector 26"/>
                          <wps:cNvCnPr/>
                          <wps:spPr>
                            <a:xfrm>
                              <a:off x="4240404" y="1195742"/>
                              <a:ext cx="972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 flipH="1">
                              <a:off x="1346479" y="1195742"/>
                              <a:ext cx="972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15095" y="689674"/>
                            <a:ext cx="1351280" cy="1003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9C8" w:rsidRDefault="00D069C8" w:rsidP="00D069C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94 Patients excluded due to participation in RCT or missing autoantibodies</w:t>
                              </w:r>
                            </w:p>
                            <w:p w:rsidR="00D069C8" w:rsidRDefault="00D069C8" w:rsidP="00D069C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01635"/>
                            <a:ext cx="1351280" cy="9847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9C8" w:rsidRDefault="00D069C8" w:rsidP="00D069C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92 Patients excluded due to participation in RCT or missing autoantibod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D98A65" id="Group 49" o:spid="_x0000_s1026" style="position:absolute;margin-left:-24pt;margin-top:34.5pt;width:517pt;height:396pt;z-index:251659264;mso-height-relative:margin" coordsize="65663,50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">
                <v:group id="Group 22" o:spid="_x0000_s1027" style="position:absolute;left:401;width:65247;height:50293" coordorigin="401" coordsize="65246,50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Group 25" o:spid="_x0000_s1028" style="position:absolute;left:401;width:65247;height:50298" coordorigin="401" coordsize="65246,50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<v:group id="Group 28" o:spid="_x0000_s1029" style="position:absolute;left:401;width:65247;height:50298" coordorigin="401" coordsize="65246,50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group id="Group 31" o:spid="_x0000_s1030" style="position:absolute;left:401;top:20066;width:65247;height:30232" coordorigin="401,20066" coordsize="65246,302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5" o:spid="_x0000_s1031" type="#_x0000_t202" style="position:absolute;left:23738;top:43878;width:18669;height:6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        <v:textbox>
                            <w:txbxContent>
                              <w:p w:rsidR="00D069C8" w:rsidRDefault="00D069C8" w:rsidP="00D069C8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045 Patients with RA according to both the 1987-RA and 2010-RA criteria</w:t>
                                </w: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6" o:spid="_x0000_s1032" type="#_x0000_t202" style="position:absolute;left:401;top:20066;width:18669;height:10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" fillcolor="white [3201]" strokeweight=".5pt">
                          <v:textbox>
                            <w:txbxContent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285 Patients with RA according to the 1987-RA criteria:</w:t>
                                </w:r>
                              </w:p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64% Type 1; 36% Type 2 RA</w:t>
                                </w:r>
                              </w:p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8" o:spid="_x0000_s1033" type="#_x0000_t202" style="position:absolute;left:46979;top:20066;width:18669;height:10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ZSa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A8lZSawgAAANsAAAAPAAAA&#10;AAAAAAAAAAAAAAcCAABkcnMvZG93bnJldi54bWxQSwUGAAAAAAMAAwC3AAAA9gIAAAAA&#10;" fillcolor="white [3201]" strokeweight=".5pt">
                          <v:textbox>
                            <w:txbxContent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421 Patients with RA according to the 2010-RA criteria</w:t>
                                </w:r>
                              </w:p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67% Type 1; 33% Type 2 RA</w:t>
                                </w: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39" o:spid="_x0000_s1034" type="#_x0000_t202" style="position:absolute;left:401;top:43877;width:18669;height:64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        <v:textbox>
                            <w:txbxContent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240 Patients with RA according to only the 1987-RA criteria</w:t>
                                </w: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40" o:spid="_x0000_s1035" type="#_x0000_t202" style="position:absolute;left:46979;top:43878;width:18669;height:6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92wgAAANs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CjC692wgAAANsAAAAPAAAA&#10;AAAAAAAAAAAAAAcCAABkcnMvZG93bnJldi54bWxQSwUGAAAAAAMAAwC3AAAA9gIAAAAA&#10;" fillcolor="white [3201]" strokeweight=".5pt">
                          <v:textbox>
                            <w:txbxContent>
                              <w:p w:rsidR="00D069C8" w:rsidRDefault="00D069C8" w:rsidP="00D069C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376 Patients with RA according to only the 2010-RA criteria</w:t>
                                </w: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069C8" w:rsidRDefault="00D069C8" w:rsidP="00D069C8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38" o:spid="_x0000_s1036" type="#_x0000_t32" style="position:absolute;left:9545;top:30162;width:23527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" strokecolor="black [3040]">
                          <v:stroke endarrow="block"/>
                        </v:shape>
                        <v:shape id="Straight Arrow Connector 39" o:spid="_x0000_s1037" type="#_x0000_t32" style="position:absolute;left:33072;top:30162;width:23527;height:137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" strokecolor="black [3040]">
                          <v:stroke endarrow="block"/>
                        </v:shape>
                        <v:shape id="Straight Arrow Connector 40" o:spid="_x0000_s1038" type="#_x0000_t32" style="position:absolute;left:9545;top:30162;width:0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" strokecolor="black [3040]">
                          <v:stroke endarrow="block"/>
                        </v:shape>
                        <v:shape id="Straight Arrow Connector 41" o:spid="_x0000_s1039" type="#_x0000_t32" style="position:absolute;left:56599;top:30162;width:0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" strokecolor="black [3040]">
                          <v:stroke endarrow="block"/>
                        </v:shape>
                      </v:group>
                      <v:shape id="Text Box 5" o:spid="_x0000_s1040" type="#_x0000_t202" style="position:absolute;left:23166;width:18669;height:6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      <v:textbox>
                          <w:txbxContent>
                            <w:p w:rsidR="00D069C8" w:rsidRDefault="00D069C8" w:rsidP="00D069C8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3869 Patients presented with early arthritis between </w:t>
                              </w:r>
                            </w:p>
                            <w:p w:rsidR="00D069C8" w:rsidRDefault="00D069C8" w:rsidP="00D069C8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1993-2016 </w:t>
                              </w:r>
                            </w:p>
                            <w:p w:rsidR="00D069C8" w:rsidRDefault="00D069C8" w:rsidP="00D069C8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Straight Arrow Connector 29" o:spid="_x0000_s1041" type="#_x0000_t32" style="position:absolute;left:32882;top:6350;width:23526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" strokecolor="black [3040]">
                      <v:stroke endarrow="block"/>
                    </v:shape>
                    <v:shape id="Straight Arrow Connector 30" o:spid="_x0000_s1042" type="#_x0000_t32" style="position:absolute;left:9150;top:6350;width:23527;height:137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" strokecolor="black [3040]">
                      <v:stroke endarrow="block"/>
                    </v:shape>
                  </v:group>
                  <v:shape id="Straight Arrow Connector 26" o:spid="_x0000_s1043" type="#_x0000_t32" style="position:absolute;left:42404;top:11957;width:9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aZ0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" strokecolor="black [3040]">
                    <v:stroke endarrow="block"/>
                  </v:shape>
                  <v:shape id="Straight Arrow Connector 27" o:spid="_x0000_s1044" type="#_x0000_t32" style="position:absolute;left:13464;top:11957;width:97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" strokecolor="black [3040]">
                    <v:stroke endarrow="block"/>
                  </v:shape>
                </v:group>
                <v:shape id="Text Box 2" o:spid="_x0000_s1045" type="#_x0000_t202" style="position:absolute;left:52150;top:6896;width:13513;height:10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:rsidR="00D069C8" w:rsidRDefault="00D069C8" w:rsidP="00D069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94 Patients excluded due to participation in RCT or missing autoantibodies</w:t>
                        </w:r>
                      </w:p>
                      <w:p w:rsidR="00D069C8" w:rsidRDefault="00D069C8" w:rsidP="00D069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2" o:spid="_x0000_s1046" type="#_x0000_t202" style="position:absolute;top:7016;width:13512;height:9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:rsidR="00D069C8" w:rsidRDefault="00D069C8" w:rsidP="00D069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92 Patients excluded due to participation in RCT or missing autoantibodie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bookmarkStart w:id="1" w:name="_Hlk26345404"/>
      <w:bookmarkStart w:id="2" w:name="_Hlk27569998"/>
      <w:r>
        <w:rPr>
          <w:rFonts w:ascii="Arial" w:hAnsi="Arial" w:cs="Arial"/>
          <w:b/>
        </w:rPr>
        <w:t>S4</w:t>
      </w:r>
      <w:bookmarkEnd w:id="1"/>
      <w:r w:rsidR="009149CE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Flowchart of RA patients fulfilling the 1987 and/or 2010 criteria</w:t>
      </w:r>
      <w:bookmarkEnd w:id="2"/>
      <w:bookmarkEnd w:id="0"/>
    </w:p>
    <w:p w:rsidR="00D069C8" w:rsidRDefault="00D069C8" w:rsidP="00D069C8">
      <w:pPr>
        <w:pStyle w:val="CommentText"/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AC6475" w:rsidRPr="00D069C8" w:rsidRDefault="00D069C8" w:rsidP="00D069C8">
      <w:r>
        <w:rPr>
          <w:rFonts w:ascii="Arial" w:hAnsi="Arial" w:cs="Arial"/>
          <w:b/>
          <w:lang w:val="en-US"/>
        </w:rPr>
        <w:t>Legend:</w:t>
      </w:r>
      <w:r>
        <w:rPr>
          <w:rFonts w:ascii="Arial" w:hAnsi="Arial" w:cs="Arial"/>
          <w:lang w:val="en-US"/>
        </w:rPr>
        <w:t xml:space="preserve"> Patients with RA according to the 2010-criteria partly overlapped with the patients that fulfilled the 1987-criteria, as known from the literature</w:t>
      </w:r>
      <w:r>
        <w:rPr>
          <w:rFonts w:ascii="Arial" w:hAnsi="Arial" w:cs="Arial"/>
          <w:b/>
        </w:rPr>
        <w:t xml:space="preserve">. </w:t>
      </w:r>
      <w:r w:rsidRPr="000C1D33">
        <w:rPr>
          <w:rFonts w:ascii="Arial" w:hAnsi="Arial" w:cs="Arial"/>
        </w:rPr>
        <w:t>Type 1, autoantibody-positive; type 2, autoantibody-negative.</w:t>
      </w:r>
    </w:p>
    <w:sectPr w:rsidR="00AC6475" w:rsidRPr="00D069C8" w:rsidSect="00C14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71927"/>
    <w:rsid w:val="00694FF4"/>
    <w:rsid w:val="006E6265"/>
    <w:rsid w:val="009149CE"/>
    <w:rsid w:val="009D7AC7"/>
    <w:rsid w:val="00A22735"/>
    <w:rsid w:val="00A6700E"/>
    <w:rsid w:val="00C01ABD"/>
    <w:rsid w:val="00C14A2A"/>
    <w:rsid w:val="00D069C8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00866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2:00Z</dcterms:created>
  <dcterms:modified xsi:type="dcterms:W3CDTF">2020-08-03T12:27:00Z</dcterms:modified>
</cp:coreProperties>
</file>